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5ED" w:rsidRDefault="005425ED" w:rsidP="005425ED">
      <w:pPr>
        <w:pStyle w:val="Caption"/>
        <w:keepNext/>
        <w:rPr>
          <w:rFonts w:cs="Times New Roman"/>
          <w:color w:val="auto"/>
          <w:sz w:val="24"/>
          <w:szCs w:val="24"/>
        </w:rPr>
      </w:pPr>
      <w:bookmarkStart w:id="0" w:name="_Ref76589741"/>
      <w:r w:rsidRPr="00C917BC">
        <w:rPr>
          <w:b w:val="0"/>
          <w:color w:val="auto"/>
          <w:sz w:val="24"/>
          <w:szCs w:val="24"/>
        </w:rPr>
        <w:t>Additional file S</w:t>
      </w:r>
      <w:bookmarkEnd w:id="0"/>
      <w:r w:rsidR="00B140C5">
        <w:rPr>
          <w:b w:val="0"/>
          <w:color w:val="auto"/>
          <w:sz w:val="24"/>
          <w:szCs w:val="24"/>
        </w:rPr>
        <w:t xml:space="preserve"> 2</w:t>
      </w:r>
      <w:bookmarkStart w:id="1" w:name="_GoBack"/>
      <w:bookmarkEnd w:id="1"/>
      <w:r w:rsidRPr="00C917BC">
        <w:rPr>
          <w:b w:val="0"/>
          <w:color w:val="auto"/>
          <w:sz w:val="24"/>
          <w:szCs w:val="24"/>
        </w:rPr>
        <w:t xml:space="preserve">: </w:t>
      </w:r>
      <w:r>
        <w:rPr>
          <w:rFonts w:cs="Times New Roman"/>
          <w:color w:val="auto"/>
          <w:sz w:val="24"/>
          <w:szCs w:val="24"/>
        </w:rPr>
        <w:t>Characteristics of ex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7"/>
        <w:gridCol w:w="2446"/>
        <w:gridCol w:w="6323"/>
      </w:tblGrid>
      <w:tr w:rsidR="005425ED" w:rsidTr="00B27F62">
        <w:tc>
          <w:tcPr>
            <w:tcW w:w="807" w:type="dxa"/>
          </w:tcPr>
          <w:p w:rsidR="005425ED" w:rsidRDefault="005425ED" w:rsidP="009955D8">
            <w:pPr>
              <w:spacing w:line="36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o</w:t>
            </w:r>
          </w:p>
        </w:tc>
        <w:tc>
          <w:tcPr>
            <w:tcW w:w="2446" w:type="dxa"/>
          </w:tcPr>
          <w:p w:rsidR="005425ED" w:rsidRDefault="005425ED" w:rsidP="009955D8">
            <w:pPr>
              <w:spacing w:line="36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tudies </w:t>
            </w:r>
          </w:p>
        </w:tc>
        <w:tc>
          <w:tcPr>
            <w:tcW w:w="6323" w:type="dxa"/>
          </w:tcPr>
          <w:p w:rsidR="005425ED" w:rsidRDefault="005425ED" w:rsidP="009955D8">
            <w:pPr>
              <w:spacing w:line="36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Reason for exclusion </w:t>
            </w:r>
          </w:p>
        </w:tc>
      </w:tr>
      <w:tr w:rsidR="005425ED" w:rsidTr="00B27F62">
        <w:tc>
          <w:tcPr>
            <w:tcW w:w="807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5425ED" w:rsidRDefault="005425ED" w:rsidP="0079437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dam-2010-SUD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ZGFtPC9BdXRob3I+PFllYXI+MjAxMDwvWWVhcj48UmVj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</w:fldData>
              </w:fldChar>
            </w:r>
            <w:r w:rsidR="0079437D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79437D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ZGFtPC9BdXRob3I+PFllYXI+MjAxMDwvWWVhcj48UmVj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</w:fldData>
              </w:fldChar>
            </w:r>
            <w:r w:rsidR="0079437D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79437D">
              <w:rPr>
                <w:rFonts w:cs="Times New Roman"/>
                <w:sz w:val="20"/>
                <w:szCs w:val="20"/>
              </w:rPr>
            </w:r>
            <w:r w:rsidR="0079437D"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79437D">
              <w:rPr>
                <w:rFonts w:cs="Times New Roman"/>
                <w:noProof/>
                <w:sz w:val="20"/>
                <w:szCs w:val="20"/>
              </w:rPr>
              <w:t>[1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th children and adults were enrolled in this trial. Children’s outcome didn’t report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Pr="00B27F62" w:rsidRDefault="00B27F62" w:rsidP="00B27F62">
            <w:pPr>
              <w:pStyle w:val="NormalWeb"/>
              <w:spacing w:before="0" w:beforeAutospacing="0" w:after="0" w:afterAutospacing="0"/>
              <w:rPr>
                <w:rFonts w:eastAsiaTheme="minorEastAsia"/>
                <w:sz w:val="20"/>
                <w:szCs w:val="20"/>
              </w:rPr>
            </w:pPr>
            <w:r w:rsidRPr="00B27F62">
              <w:rPr>
                <w:sz w:val="20"/>
                <w:szCs w:val="20"/>
              </w:rPr>
              <w:t xml:space="preserve">Agarwal -2013-KEN </w:t>
            </w:r>
            <w:r w:rsidRPr="00B27F62">
              <w:rPr>
                <w:sz w:val="20"/>
                <w:szCs w:val="20"/>
              </w:rPr>
              <w:fldChar w:fldCharType="begin">
                <w:fldData xml:space="preserve">PEVuZE5vdGU+PENpdGU+PEF1dGhvcj5BZ2Fyd2FsPC9BdXRob3I+PFllYXI+MjAxMzwvWWVhcj48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</w:fldData>
              </w:fldChar>
            </w:r>
            <w:r w:rsidRPr="00B27F62">
              <w:rPr>
                <w:sz w:val="20"/>
                <w:szCs w:val="20"/>
              </w:rPr>
              <w:instrText xml:space="preserve"> ADDIN EN.CITE </w:instrText>
            </w:r>
            <w:r w:rsidRPr="00B27F62">
              <w:rPr>
                <w:sz w:val="20"/>
                <w:szCs w:val="20"/>
              </w:rPr>
              <w:fldChar w:fldCharType="begin">
                <w:fldData xml:space="preserve">PEVuZE5vdGU+PENpdGU+PEF1dGhvcj5BZ2Fyd2FsPC9BdXRob3I+PFllYXI+MjAxMzwvWWVhcj48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</w:fldData>
              </w:fldChar>
            </w:r>
            <w:r w:rsidRPr="00B27F62">
              <w:rPr>
                <w:sz w:val="20"/>
                <w:szCs w:val="20"/>
              </w:rPr>
              <w:instrText xml:space="preserve"> ADDIN EN.CITE.DATA </w:instrText>
            </w:r>
            <w:r w:rsidRPr="00B27F62">
              <w:rPr>
                <w:sz w:val="20"/>
                <w:szCs w:val="20"/>
              </w:rPr>
            </w:r>
            <w:r w:rsidRPr="00B27F62">
              <w:rPr>
                <w:sz w:val="20"/>
                <w:szCs w:val="20"/>
              </w:rPr>
              <w:fldChar w:fldCharType="end"/>
            </w:r>
            <w:r w:rsidRPr="00B27F62">
              <w:rPr>
                <w:sz w:val="20"/>
                <w:szCs w:val="20"/>
              </w:rPr>
            </w:r>
            <w:r w:rsidRPr="00B27F62">
              <w:rPr>
                <w:sz w:val="20"/>
                <w:szCs w:val="20"/>
              </w:rPr>
              <w:fldChar w:fldCharType="separate"/>
            </w:r>
            <w:r w:rsidRPr="00B27F62">
              <w:rPr>
                <w:sz w:val="20"/>
                <w:szCs w:val="20"/>
              </w:rPr>
              <w:t>[35]</w:t>
            </w:r>
            <w:r w:rsidRPr="00B27F62">
              <w:rPr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onrad-2014-UGA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b25yYWQ8L0F1dGhvcj48WWVhcj4yMDE0PC9ZZWFyPjxS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b25yYWQ8L0F1dGhvcj48WWVhcj4yMDE0PC9ZZWFyPjxS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eek-2010-UGA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cmVlazwvQXV0aG9yPjxZZWFyPjIwMTA8L1llYXI+PFJl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cmVlazwvQXV0aG9yPjxZZWFyPjIwMTA8L1llYXI+PFJl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reported in another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ama-2018-MAL 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Dama&lt;/Author&gt;&lt;Year&gt;2018&lt;/Year&gt;&lt;RecNum&gt;3339&lt;/RecNum&gt;&lt;DisplayText&gt;[5]&lt;/DisplayText&gt;&lt;record&gt;&lt;rec-number&gt;3339&lt;/rec-number&gt;&lt;foreign-keys&gt;&lt;key app="EN" db-id="x9fpefd96tte01ezf59vxv2c52e9etzzxrp9" timestamp="1604440168"&gt;3339&lt;/key&gt;&lt;/foreign-keys&gt;&lt;ref-type name="Journal Article"&gt;17&lt;/ref-type&gt;&lt;contributors&gt;&lt;authors&gt;&lt;author&gt;Dama, S.&lt;/author&gt;&lt;author&gt;Niangaly, H.&lt;/author&gt;&lt;author&gt;Djimde, M.&lt;/author&gt;&lt;author&gt;Sagara, I.&lt;/author&gt;&lt;author&gt;Guindo, C. O.&lt;/author&gt;&lt;author&gt;Zeguime, A.&lt;/author&gt;&lt;author&gt;Dara, A.&lt;/author&gt;&lt;author&gt;Djimde, A. A.&lt;/author&gt;&lt;author&gt;Doumbo, O. K.&lt;/author&gt;&lt;/authors&gt;&lt;/contributors&gt;&lt;auth-address&gt;Malaria Research and Training Centre, Faculty of Pharmacy and Faculty of Medicine and Dentistry, University of Sciences, Techniques and Technology of Bamako, P.O. Box 1805, Bamako, Mali&lt;/auth-address&gt;&lt;titles&gt;&lt;title&gt;A randomized trial of dihydroartemisinin–piperaquine versus artemether–lumefantrine for treatment of uncomplicated Plasmodium falciparum malaria in Mali&lt;/title&gt;&lt;secondary-title&gt;Malar J&lt;/secondary-title&gt;&lt;alt-title&gt;Malaria Journal&lt;/alt-title&gt;&lt;/titles&gt;&lt;periodical&gt;&lt;full-title&gt;Malar J&lt;/full-title&gt;&lt;abbr-1&gt;Malaria Journal&lt;/abbr-1&gt;&lt;/periodical&gt;&lt;alt-periodical&gt;&lt;full-title&gt;Malar J&lt;/full-title&gt;&lt;abbr-1&gt;Malaria Journal&lt;/abbr-1&gt;&lt;/alt-periodical&gt;&lt;volume&gt;17&lt;/volume&gt;&lt;dates&gt;&lt;year&gt;2018&lt;/year&gt;&lt;/dates&gt;&lt;accession-num&gt;30290808&lt;/accession-num&gt;&lt;urls&gt;&lt;related-urls&gt;&lt;url&gt;https://malariajournal.biomedcentral.com/track/pdf/10.1186/s12936-018-2496-x&lt;/url&gt;&lt;/related-urls&gt;&lt;/urls&gt;&lt;custom2&gt;Pmc6173860&lt;/custom2&gt;&lt;electronic-resource-num&gt;10.1186/s12936-018-2496-x&lt;/electronic-resource-num&gt;&lt;language&gt;eng&lt;/language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5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th children and adults were enrolled in this trial. Children’s outcome didn’t report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avlantes-2018-ANG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YXZsYW50ZXM8L0F1dGhvcj48WWVhcj4yMDE4PC9ZZWFy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YXZsYW50ZXM8L0F1dGhvcj48WWVhcj4yMDE4PC9ZZWFy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6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th children and adults were enrolled in this trial. Children’s outcome didn’t report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iallo-2020-SEN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aWFsbG88L0F1dGhvcj48WWVhcj4yMDIwPC9ZZWFyPjxS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aWFsbG88L0F1dGhvcj48WWVhcj4yMDIwPC9ZZWFyPjxS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7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th children and adults were enrolled in this trial. Children’s outcome didn’t report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unck -2019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GdW5jay1CcmVudGFubzwvQXV0aG9yPjxZZWFyPjIwMTk8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GdW5jay1CcmVudGFubzwvQXV0aG9yPjxZZWFyPjIwMTk8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9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Green-2016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cmVlbjwvQXV0aG9yPjxZZWFyPjIwMTY8L1llYXI+PFJl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cmVlbjwvQXV0aG9yPjxZZWFyPjIwMTY8L1llYXI+PFJl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0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shengoma-2019-TAN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Jc2hlbmdvbWE8L0F1dGhvcj48WWVhcj4yMDE5PC9ZZWFy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Jc2hlbmdvbWE8L0F1dGhvcj48WWVhcj4yMDE5PC9ZZWFy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1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Kakolwa-2018-TAN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YWtvbHdhPC9BdXRob3I+PFllYXI+MjAxODwvWWVhcj48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YWtvbHdhPC9BdXRob3I+PFllYXI+MjAxODwvWWVhcj48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2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Kakuru-2013-UGA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YWt1cnU8L0F1dGhvcj48WWVhcj4yMDEzPC9ZZWFyPjxS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YWt1cnU8L0F1dGhvcj48WWVhcj4yMDEzPC9ZZWFyPjxS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3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reported in another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Katrak-2009-UGA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YXRyYWs8L0F1dGhvcj48WWVhcj4yMDA5PC9ZZWFyPjxS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YXRyYWs8L0F1dGhvcj48WWVhcj4yMDA5PC9ZZWFyPjxS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4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reported in another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 w:rsidRPr="00622349">
              <w:rPr>
                <w:rFonts w:eastAsia="Yu Gothic"/>
                <w:sz w:val="20"/>
                <w:szCs w:val="20"/>
              </w:rPr>
              <w:t xml:space="preserve">Meremikwu-2013-NIG </w:t>
            </w:r>
            <w:r>
              <w:rPr>
                <w:rFonts w:eastAsia="Yu Gothic"/>
                <w:sz w:val="20"/>
                <w:szCs w:val="20"/>
              </w:rPr>
              <w:fldChar w:fldCharType="begin">
                <w:fldData xml:space="preserve">PEVuZE5vdGU+PENpdGU+PEF1dGhvcj5NZXJlbWlrd3U8L0F1dGhvcj48WWVhcj4yMDEzPC9ZZWFy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</w:fldData>
              </w:fldChar>
            </w:r>
            <w:r>
              <w:rPr>
                <w:rFonts w:eastAsia="Yu Gothic"/>
                <w:sz w:val="20"/>
                <w:szCs w:val="20"/>
              </w:rPr>
              <w:instrText xml:space="preserve"> ADDIN EN.CITE </w:instrText>
            </w:r>
            <w:r>
              <w:rPr>
                <w:rFonts w:eastAsia="Yu Gothic"/>
                <w:sz w:val="20"/>
                <w:szCs w:val="20"/>
              </w:rPr>
              <w:fldChar w:fldCharType="begin">
                <w:fldData xml:space="preserve">PEVuZE5vdGU+PENpdGU+PEF1dGhvcj5NZXJlbWlrd3U8L0F1dGhvcj48WWVhcj4yMDEzPC9ZZWFy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</w:fldData>
              </w:fldChar>
            </w:r>
            <w:r>
              <w:rPr>
                <w:rFonts w:eastAsia="Yu Gothic"/>
                <w:sz w:val="20"/>
                <w:szCs w:val="20"/>
              </w:rPr>
              <w:instrText xml:space="preserve"> ADDIN EN.CITE.DATA </w:instrText>
            </w:r>
            <w:r>
              <w:rPr>
                <w:rFonts w:eastAsia="Yu Gothic"/>
                <w:sz w:val="20"/>
                <w:szCs w:val="20"/>
              </w:rPr>
            </w:r>
            <w:r>
              <w:rPr>
                <w:rFonts w:eastAsia="Yu Gothic"/>
                <w:sz w:val="20"/>
                <w:szCs w:val="20"/>
              </w:rPr>
              <w:fldChar w:fldCharType="end"/>
            </w:r>
            <w:r>
              <w:rPr>
                <w:rFonts w:eastAsia="Yu Gothic"/>
                <w:sz w:val="20"/>
                <w:szCs w:val="20"/>
              </w:rPr>
            </w:r>
            <w:r>
              <w:rPr>
                <w:rFonts w:eastAsia="Yu Gothic"/>
                <w:sz w:val="20"/>
                <w:szCs w:val="20"/>
              </w:rPr>
              <w:fldChar w:fldCharType="separate"/>
            </w:r>
            <w:r>
              <w:rPr>
                <w:rFonts w:eastAsia="Yu Gothic"/>
                <w:noProof/>
                <w:sz w:val="20"/>
                <w:szCs w:val="20"/>
              </w:rPr>
              <w:t>[15]</w:t>
            </w:r>
            <w:r>
              <w:rPr>
                <w:rFonts w:eastAsia="Yu Gothic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enan-2011- AFR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b25yYWQ8L0F1dGhvcj48WWVhcj4yMDE0PC9ZZWFyPjxS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b25yYWQ8L0F1dGhvcj48WWVhcj4yMDE0PC9ZZWFyPjxS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th children and adults were enrolled in this trial. Children’s outcome didn’t report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Pr="00622349" w:rsidRDefault="00B27F62" w:rsidP="00B27F62">
            <w:pPr>
              <w:rPr>
                <w:rFonts w:cs="Times New Roman"/>
                <w:sz w:val="20"/>
                <w:szCs w:val="20"/>
              </w:rPr>
            </w:pPr>
            <w:r w:rsidRPr="00622349">
              <w:rPr>
                <w:sz w:val="20"/>
                <w:szCs w:val="20"/>
              </w:rPr>
              <w:t xml:space="preserve">Muhindo-2014-UGA </w:t>
            </w:r>
            <w:r w:rsidRPr="00622349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uhindo&lt;/Author&gt;&lt;Year&gt;2014&lt;/Year&gt;&lt;RecNum&gt;3947&lt;/RecNum&gt;&lt;DisplayText&gt;[16]&lt;/DisplayText&gt;&lt;record&gt;&lt;rec-number&gt;3947&lt;/rec-number&gt;&lt;foreign-keys&gt;&lt;key app="EN" db-id="x9fpefd96tte01ezf59vxv2c52e9etzzxrp9" timestamp="1605983938"&gt;3947&lt;/key&gt;&lt;/foreign-keys&gt;&lt;ref-type name="Journal Article"&gt;17&lt;/ref-type&gt;&lt;contributors&gt;&lt;authors&gt;&lt;author&gt;Muhindo, M. K.&lt;/author&gt;&lt;author&gt;Kakuru, A.&lt;/author&gt;&lt;author&gt;Jagannathan, P.&lt;/author&gt;&lt;author&gt;Talisuna, A.&lt;/author&gt;&lt;author&gt;Osilo, E.&lt;/author&gt;&lt;author&gt;Orukan, F.&lt;/author&gt;&lt;author&gt;Arinaitwe, E.&lt;/author&gt;&lt;author&gt;Tappero, J. W.&lt;/author&gt;&lt;author&gt;Kaharuza, F.&lt;/author&gt;&lt;author&gt;Kamya, M. R.&lt;/author&gt;&lt;author&gt;Dorsey, G.&lt;/author&gt;&lt;/authors&gt;&lt;/contributors&gt;&lt;auth-address&gt;Infectious Diseases Research Collaboration, Mulago Hospital Campus, PO Box 7475, Kampala, Uganda&amp;#xD;Department of Medicine, San Francisco General Hospital, University of California, San Francisco, CA, USA&amp;#xD;Global AIDS Program, Centers for Disease Control and Prevention, Atlanta, GA, USA&amp;#xD;Centers for Disease Control and Prevention, Kampala, Uganda&amp;#xD;Department of Medicine, Makerere University College of Health Sciences, Kampala, Uganda&lt;/auth-address&gt;&lt;titles&gt;&lt;title&gt;Early parasite clearance following artemisinin-based combination therapy among Ugandan children with uncomplicated Plasmodium falciparum malaria&lt;/title&gt;&lt;secondary-title&gt;Malar J&lt;/secondary-title&gt;&lt;alt-title&gt;Malaria Journal&lt;/alt-title&gt;&lt;/titles&gt;&lt;periodical&gt;&lt;full-title&gt;Malar J&lt;/full-title&gt;&lt;abbr-1&gt;Malaria Journal&lt;/abbr-1&gt;&lt;/periodical&gt;&lt;alt-periodical&gt;&lt;full-title&gt;Malar J&lt;/full-title&gt;&lt;abbr-1&gt;Malaria Journal&lt;/abbr-1&gt;&lt;/alt-periodical&gt;&lt;pages&gt;32&lt;/pages&gt;&lt;volume&gt;13&lt;/volume&gt;&lt;dates&gt;&lt;year&gt;2014&lt;/year&gt;&lt;/dates&gt;&lt;accession-num&gt;24468007&lt;/accession-num&gt;&lt;urls&gt;&lt;related-urls&gt;&lt;url&gt;https://www.ncbi.nlm.nih.gov/pmc/articles/PMC3909240/pdf/1475-2875-13-32.pdf&lt;/url&gt;&lt;/related-urls&gt;&lt;/urls&gt;&lt;custom2&gt;Pmc3909240&lt;/custom2&gt;&lt;electronic-resource-num&gt;10.1186/1475-2875-13-32&lt;/electronic-resource-num&gt;&lt;language&gt;eng&lt;/language&gt;&lt;/record&gt;&lt;/Cite&gt;&lt;/EndNote&gt;</w:instrText>
            </w:r>
            <w:r w:rsidRPr="00622349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6]</w:t>
            </w:r>
            <w:r w:rsidRPr="00622349">
              <w:rPr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Pr="00622349" w:rsidRDefault="00B27F62" w:rsidP="00B27F62">
            <w:pPr>
              <w:rPr>
                <w:sz w:val="20"/>
                <w:szCs w:val="20"/>
              </w:rPr>
            </w:pPr>
            <w:r w:rsidRPr="00622349">
              <w:rPr>
                <w:sz w:val="20"/>
                <w:szCs w:val="20"/>
              </w:rPr>
              <w:t>Onyamboko-2014-DRC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PbnlhbWJva288L0F1dGhvcj48WWVhcj4yMDE0PC9ZZWFy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PbnlhbWJva288L0F1dGhvcj48WWVhcj4yMDE0PC9ZZWFy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7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mondi-2019-KEN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PbW9uZGk8L0F1dGhvcj48WWVhcj4yMDE5PC9ZZWFyPjxS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PbW9uZGk8L0F1dGhvcj48WWVhcj4yMDE5PC9ZZWFyPjxS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8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lucinski-2015-ANG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bHVjaW5za2k8L0F1dGhvcj48WWVhcj4yMDE1PC9ZZWFy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bHVjaW5za2k8L0F1dGhvcj48WWVhcj4yMDE1PC9ZZWFy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9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-randomized trial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lucinski-2017-ANG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bHVjaW5za2k8L0F1dGhvcj48WWVhcj4yMDE3PC9ZZWFy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bHVjaW5za2k8L0F1dGhvcj48WWVhcj4yMDE3PC9ZZWFy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0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-randomized trial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ylla-2013-SEN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eWxsYTwvQXV0aG9yPjxZZWFyPjIwMTM8L1llYXI+PFJl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eWxsYTwvQXV0aG9yPjxZZWFyPjIwMTM8L1llYXI+PFJl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2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ow-2016-SEN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b3c8L0F1dGhvcj48WWVhcj4yMDE2PC9ZZWFyPjxSZWNO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b3c8L0F1dGhvcj48WWVhcj4yMDE2PC9ZZWFyPjxSZWNO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3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th children and adults were enrolled in this trial. Children’s outcome didn’t report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ylor-2017-UGA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UYXlsb3I8L0F1dGhvcj48WWVhcj4yMDE3PC9ZZWFyPjxS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UYXlsb3I8L0F1dGhvcj48WWVhcj4yMDE3PC9ZZWFyPjxS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4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 w:rsidRPr="00B27F62">
              <w:rPr>
                <w:sz w:val="20"/>
                <w:szCs w:val="20"/>
              </w:rPr>
              <w:t>Uwimana-2019-RWA</w:t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Van-2020-MCT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2YW4gZGVyIFBsdWlqbTwvQXV0aG9yPjxZZWFyPjIwMjA8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2YW4gZGVyIFBsdWlqbTwvQXV0aG9yPjxZZWFyPjIwMjA8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5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Verret-2009-UGA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WZXJyZXQ8L0F1dGhvcj48WWVhcj4yMDExPC9ZZWFyPjxS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WZXJyZXQ8L0F1dGhvcj48WWVhcj4yMDExPC9ZZWFyPjxS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6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reported in another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Pr="00622349" w:rsidRDefault="00B27F62" w:rsidP="00B27F62">
            <w:pPr>
              <w:widowControl w:val="0"/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622349">
              <w:rPr>
                <w:sz w:val="20"/>
                <w:szCs w:val="20"/>
              </w:rPr>
              <w:t>Wanzira-2014-</w:t>
            </w:r>
            <w:r w:rsidRPr="00622349">
              <w:rPr>
                <w:rFonts w:eastAsia="Yu Gothic"/>
                <w:sz w:val="20"/>
                <w:szCs w:val="20"/>
              </w:rPr>
              <w:t xml:space="preserve"> UGA </w:t>
            </w:r>
            <w:r>
              <w:rPr>
                <w:rFonts w:eastAsia="Yu Gothic"/>
                <w:sz w:val="20"/>
                <w:szCs w:val="20"/>
              </w:rPr>
              <w:fldChar w:fldCharType="begin">
                <w:fldData xml:space="preserve">PEVuZE5vdGU+PENpdGU+PEF1dGhvcj5XYW56aXJhPC9BdXRob3I+PFllYXI+MjAxNDwvWWVhcj48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</w:fldData>
              </w:fldChar>
            </w:r>
            <w:r>
              <w:rPr>
                <w:rFonts w:eastAsia="Yu Gothic"/>
                <w:sz w:val="20"/>
                <w:szCs w:val="20"/>
              </w:rPr>
              <w:instrText xml:space="preserve"> ADDIN EN.CITE </w:instrText>
            </w:r>
            <w:r>
              <w:rPr>
                <w:rFonts w:eastAsia="Yu Gothic"/>
                <w:sz w:val="20"/>
                <w:szCs w:val="20"/>
              </w:rPr>
              <w:fldChar w:fldCharType="begin">
                <w:fldData xml:space="preserve">PEVuZE5vdGU+PENpdGU+PEF1dGhvcj5XYW56aXJhPC9BdXRob3I+PFllYXI+MjAxNDwvWWVhcj48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</w:fldData>
              </w:fldChar>
            </w:r>
            <w:r>
              <w:rPr>
                <w:rFonts w:eastAsia="Yu Gothic"/>
                <w:sz w:val="20"/>
                <w:szCs w:val="20"/>
              </w:rPr>
              <w:instrText xml:space="preserve"> ADDIN EN.CITE.DATA </w:instrText>
            </w:r>
            <w:r>
              <w:rPr>
                <w:rFonts w:eastAsia="Yu Gothic"/>
                <w:sz w:val="20"/>
                <w:szCs w:val="20"/>
              </w:rPr>
            </w:r>
            <w:r>
              <w:rPr>
                <w:rFonts w:eastAsia="Yu Gothic"/>
                <w:sz w:val="20"/>
                <w:szCs w:val="20"/>
              </w:rPr>
              <w:fldChar w:fldCharType="end"/>
            </w:r>
            <w:r>
              <w:rPr>
                <w:rFonts w:eastAsia="Yu Gothic"/>
                <w:sz w:val="20"/>
                <w:szCs w:val="20"/>
              </w:rPr>
            </w:r>
            <w:r>
              <w:rPr>
                <w:rFonts w:eastAsia="Yu Gothic"/>
                <w:sz w:val="20"/>
                <w:szCs w:val="20"/>
              </w:rPr>
              <w:fldChar w:fldCharType="separate"/>
            </w:r>
            <w:r>
              <w:rPr>
                <w:rFonts w:eastAsia="Yu Gothic"/>
                <w:noProof/>
                <w:sz w:val="20"/>
                <w:szCs w:val="20"/>
              </w:rPr>
              <w:t>[27]</w:t>
            </w:r>
            <w:r>
              <w:rPr>
                <w:rFonts w:eastAsia="Yu Gothic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arsame-2019-SOM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YXJzYW1lPC9BdXRob3I+PFllYXI+MjAxOTwvWWVhcj48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YXJzYW1lPC9BdXRob3I+PFllYXI+MjAxOTwvWWVhcj48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8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th children and adults were enrolled in this trial. Children’s outcome didn’t report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avo-2011-SSA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ZYXZvPC9BdXRob3I+PFllYXI+MjAxMTwvWWVhcj48UmVj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ZYXZvPC9BdXRob3I+PFllYXI+MjAxMTwvWWVhcj48UmVj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9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th children and adults were enrolled in this trial. Children’s outcome didn’t report.</w:t>
            </w:r>
          </w:p>
        </w:tc>
      </w:tr>
      <w:tr w:rsidR="00B27F62" w:rsidTr="00B27F62">
        <w:tc>
          <w:tcPr>
            <w:tcW w:w="807" w:type="dxa"/>
          </w:tcPr>
          <w:p w:rsidR="00B27F62" w:rsidRDefault="00B27F62" w:rsidP="00B27F62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ka-2013-UGA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ZZWthPC9BdXRob3I+PFllYXI+MjAxMzwvWWVhcj48UmVj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ZZWthPC9BdXRob3I+PFllYXI+MjAxMzwvWWVhcj48UmVj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0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6323" w:type="dxa"/>
          </w:tcPr>
          <w:p w:rsidR="00B27F62" w:rsidRDefault="00B27F62" w:rsidP="00B27F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reported in another study.</w:t>
            </w:r>
          </w:p>
        </w:tc>
      </w:tr>
    </w:tbl>
    <w:p w:rsidR="005425ED" w:rsidRDefault="005425ED" w:rsidP="005425ED"/>
    <w:p w:rsidR="0079437D" w:rsidRDefault="0079437D"/>
    <w:p w:rsidR="0079437D" w:rsidRDefault="0079437D"/>
    <w:p w:rsidR="0079437D" w:rsidRPr="0079437D" w:rsidRDefault="0079437D" w:rsidP="0079437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9437D">
        <w:t>1.</w:t>
      </w:r>
      <w:r w:rsidRPr="0079437D">
        <w:tab/>
        <w:t xml:space="preserve">Adam I, Salah MT, Eltahir HG, Elhassan AH, Elmardi KA, Malik EM: </w:t>
      </w:r>
      <w:r w:rsidRPr="0079437D">
        <w:rPr>
          <w:b/>
        </w:rPr>
        <w:t>Dihydroartemisinin-piperaquine versus artemether-lumefantrine, in the treatment of uncomplicated Plasmodium falciparum malaria in central Sudan.</w:t>
      </w:r>
      <w:r w:rsidRPr="0079437D">
        <w:t xml:space="preserve"> </w:t>
      </w:r>
      <w:r w:rsidRPr="0079437D">
        <w:rPr>
          <w:i/>
        </w:rPr>
        <w:t xml:space="preserve">Ann Trop Med Parasitol </w:t>
      </w:r>
      <w:r w:rsidRPr="0079437D">
        <w:t xml:space="preserve">2010, </w:t>
      </w:r>
      <w:r w:rsidRPr="0079437D">
        <w:rPr>
          <w:b/>
        </w:rPr>
        <w:t>104:</w:t>
      </w:r>
      <w:r w:rsidRPr="0079437D">
        <w:t>319-326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lastRenderedPageBreak/>
        <w:t>2.</w:t>
      </w:r>
      <w:r w:rsidRPr="0079437D">
        <w:tab/>
        <w:t xml:space="preserve">Borrmann S, Sasi P, Mwai L, Bashraheil M, Abdallah A, Muriithi S, et al: </w:t>
      </w:r>
      <w:r w:rsidRPr="0079437D">
        <w:rPr>
          <w:b/>
        </w:rPr>
        <w:t>Declining responsiveness of Plasmodium falciparum infections to artemisinin-based combination treatments on the Kenyan coast.</w:t>
      </w:r>
      <w:r w:rsidRPr="0079437D">
        <w:t xml:space="preserve"> </w:t>
      </w:r>
      <w:r w:rsidRPr="0079437D">
        <w:rPr>
          <w:i/>
        </w:rPr>
        <w:t xml:space="preserve">PloS one </w:t>
      </w:r>
      <w:r w:rsidRPr="0079437D">
        <w:t xml:space="preserve">2011, </w:t>
      </w:r>
      <w:r w:rsidRPr="0079437D">
        <w:rPr>
          <w:b/>
        </w:rPr>
        <w:t>6:</w:t>
      </w:r>
      <w:r w:rsidRPr="0079437D">
        <w:t>e26005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3.</w:t>
      </w:r>
      <w:r w:rsidRPr="0079437D">
        <w:tab/>
        <w:t xml:space="preserve">Conrad MD, LeClair N, Arinaitwe E, Wanzira H, Kakuru A, Bigira V, et al: </w:t>
      </w:r>
      <w:r w:rsidRPr="0079437D">
        <w:rPr>
          <w:b/>
        </w:rPr>
        <w:t>Comparative impacts over 5 years of artemisinin-based combination therapies on Plasmodium falciparum polymorphisms that modulate drug sensitivity in Ugandan children.</w:t>
      </w:r>
      <w:r w:rsidRPr="0079437D">
        <w:t xml:space="preserve"> </w:t>
      </w:r>
      <w:r w:rsidRPr="0079437D">
        <w:rPr>
          <w:i/>
        </w:rPr>
        <w:t xml:space="preserve">Journal of Infectious Diseases </w:t>
      </w:r>
      <w:r w:rsidRPr="0079437D">
        <w:t xml:space="preserve">2014, </w:t>
      </w:r>
      <w:r w:rsidRPr="0079437D">
        <w:rPr>
          <w:b/>
        </w:rPr>
        <w:t>210:</w:t>
      </w:r>
      <w:r w:rsidRPr="0079437D">
        <w:t>344-353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4.</w:t>
      </w:r>
      <w:r w:rsidRPr="0079437D">
        <w:tab/>
        <w:t xml:space="preserve">Creek D, Bigira V, Arinaitwe E, Wanzira H, Kakuru A, Tappero J, et al: </w:t>
      </w:r>
      <w:r w:rsidRPr="0079437D">
        <w:rPr>
          <w:b/>
        </w:rPr>
        <w:t>Increased risk of early vomiting among infants and young children treated with dihydroartemisinin-piperaquine compared with artemether-lumefantrine for uncomplicated malaria.</w:t>
      </w:r>
      <w:r w:rsidRPr="0079437D">
        <w:t xml:space="preserve"> </w:t>
      </w:r>
      <w:r w:rsidRPr="0079437D">
        <w:rPr>
          <w:i/>
        </w:rPr>
        <w:t xml:space="preserve">Am J Trop Med Hyg </w:t>
      </w:r>
      <w:r w:rsidRPr="0079437D">
        <w:t xml:space="preserve">2010, </w:t>
      </w:r>
      <w:r w:rsidRPr="0079437D">
        <w:rPr>
          <w:b/>
        </w:rPr>
        <w:t>83:</w:t>
      </w:r>
      <w:r w:rsidRPr="0079437D">
        <w:t>873-875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5.</w:t>
      </w:r>
      <w:r w:rsidRPr="0079437D">
        <w:tab/>
        <w:t xml:space="preserve">Dama S, Niangaly H, Djimde M, Sagara I, Guindo CO, Zeguime A, et al: </w:t>
      </w:r>
      <w:r w:rsidRPr="0079437D">
        <w:rPr>
          <w:b/>
        </w:rPr>
        <w:t>A randomized trial of dihydroartemisinin–piperaquine versus artemether–lumefantrine for treatment of uncomplicated Plasmodium falciparum malaria in Mali.</w:t>
      </w:r>
      <w:r w:rsidRPr="0079437D">
        <w:t xml:space="preserve"> </w:t>
      </w:r>
      <w:r w:rsidRPr="0079437D">
        <w:rPr>
          <w:i/>
        </w:rPr>
        <w:t xml:space="preserve">Malar J </w:t>
      </w:r>
      <w:r w:rsidRPr="0079437D">
        <w:t xml:space="preserve">2018, </w:t>
      </w:r>
      <w:r w:rsidRPr="0079437D">
        <w:rPr>
          <w:b/>
        </w:rPr>
        <w:t>17</w:t>
      </w:r>
      <w:r w:rsidRPr="0079437D">
        <w:t>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6.</w:t>
      </w:r>
      <w:r w:rsidRPr="0079437D">
        <w:tab/>
        <w:t xml:space="preserve">Davlantes E, Dimbu PR, Ferreira CM, Florinda Joao M, Pode D, Félix J, et al: </w:t>
      </w:r>
      <w:r w:rsidRPr="0079437D">
        <w:rPr>
          <w:b/>
        </w:rPr>
        <w:t>Efficacy and safety of artemether-lumefantrine, artesunate-amodiaquine, and dihydroartemisinin-piperaquine for the treatment of uncomplicated Plasmodium falciparum malaria in three provinces in Angola, 2017.</w:t>
      </w:r>
      <w:r w:rsidRPr="0079437D">
        <w:t xml:space="preserve"> </w:t>
      </w:r>
      <w:r w:rsidRPr="0079437D">
        <w:rPr>
          <w:i/>
        </w:rPr>
        <w:t xml:space="preserve">Malaria Journal </w:t>
      </w:r>
      <w:r w:rsidRPr="0079437D">
        <w:t xml:space="preserve">2018, </w:t>
      </w:r>
      <w:r w:rsidRPr="0079437D">
        <w:rPr>
          <w:b/>
        </w:rPr>
        <w:t>17</w:t>
      </w:r>
      <w:r w:rsidRPr="0079437D">
        <w:t>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7.</w:t>
      </w:r>
      <w:r w:rsidRPr="0079437D">
        <w:tab/>
        <w:t xml:space="preserve">Diallo MA, Yade MS, Ndiaye YD, Diallo I, Diongue K, Sy SA, et al: </w:t>
      </w:r>
      <w:r w:rsidRPr="0079437D">
        <w:rPr>
          <w:b/>
        </w:rPr>
        <w:t>Efficacy and safety of artemisinin-based combination therapy and the implications of Pfkelch13 and Pfcoronin molecular markers in treatment failure in Senegal.</w:t>
      </w:r>
      <w:r w:rsidRPr="0079437D">
        <w:t xml:space="preserve"> </w:t>
      </w:r>
      <w:r w:rsidRPr="0079437D">
        <w:rPr>
          <w:i/>
        </w:rPr>
        <w:t xml:space="preserve">Scientific reports </w:t>
      </w:r>
      <w:r w:rsidRPr="0079437D">
        <w:t xml:space="preserve">2020, </w:t>
      </w:r>
      <w:r w:rsidRPr="0079437D">
        <w:rPr>
          <w:b/>
        </w:rPr>
        <w:t>10:</w:t>
      </w:r>
      <w:r w:rsidRPr="0079437D">
        <w:t>8907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8.</w:t>
      </w:r>
      <w:r w:rsidRPr="0079437D">
        <w:tab/>
        <w:t xml:space="preserve">Ebenebe JC, Ntadom G, Ambe J, Wammanda R, Jiya N, Finomo F, et al: </w:t>
      </w:r>
      <w:r w:rsidRPr="0079437D">
        <w:rPr>
          <w:b/>
        </w:rPr>
        <w:t>Efficacy of artemisinin-based combination treatments of uncomplicated falciparum malaria in under-five-year-old Nigerian children ten years following adoption as first-line antimalarials.</w:t>
      </w:r>
      <w:r w:rsidRPr="0079437D">
        <w:t xml:space="preserve"> </w:t>
      </w:r>
      <w:r w:rsidRPr="0079437D">
        <w:rPr>
          <w:i/>
        </w:rPr>
        <w:t xml:space="preserve">Am J Trop Med Hyg </w:t>
      </w:r>
      <w:r w:rsidRPr="0079437D">
        <w:t xml:space="preserve">2018, </w:t>
      </w:r>
      <w:r w:rsidRPr="0079437D">
        <w:rPr>
          <w:b/>
        </w:rPr>
        <w:t>99:</w:t>
      </w:r>
      <w:r w:rsidRPr="0079437D">
        <w:t>649-664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9.</w:t>
      </w:r>
      <w:r w:rsidRPr="0079437D">
        <w:tab/>
        <w:t xml:space="preserve">Funck-Brentano C, Bacchieri A, Valentini G, Pace S, Tommasini S, Voiriot P, et al: </w:t>
      </w:r>
      <w:r w:rsidRPr="0079437D">
        <w:rPr>
          <w:b/>
        </w:rPr>
        <w:t>Effects of Dihydroartemisinin-Piperaquine Phosphate and Artemether-Lumefantrine on QTc Interval Prolongation.</w:t>
      </w:r>
      <w:r w:rsidRPr="0079437D">
        <w:t xml:space="preserve"> </w:t>
      </w:r>
      <w:r w:rsidRPr="0079437D">
        <w:rPr>
          <w:i/>
        </w:rPr>
        <w:t xml:space="preserve">Sci Rep </w:t>
      </w:r>
      <w:r w:rsidRPr="0079437D">
        <w:t xml:space="preserve">2019, </w:t>
      </w:r>
      <w:r w:rsidRPr="0079437D">
        <w:rPr>
          <w:b/>
        </w:rPr>
        <w:t>9:</w:t>
      </w:r>
      <w:r w:rsidRPr="0079437D">
        <w:t>777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10.</w:t>
      </w:r>
      <w:r w:rsidRPr="0079437D">
        <w:tab/>
        <w:t xml:space="preserve">Green JA, Mohamed K, Goyal N, Bouhired S, Hussaini A, Jones SW, et al: </w:t>
      </w:r>
      <w:r w:rsidRPr="0079437D">
        <w:rPr>
          <w:b/>
        </w:rPr>
        <w:t>Pharmacokinetic interactions between tafenoquine and dihydroartemisinin-piperaquine or artemether-lumefantrine in healthy adult subjects.</w:t>
      </w:r>
      <w:r w:rsidRPr="0079437D">
        <w:t xml:space="preserve"> </w:t>
      </w:r>
      <w:r w:rsidRPr="0079437D">
        <w:rPr>
          <w:i/>
        </w:rPr>
        <w:t xml:space="preserve">Antimicrobial Agents and Chemotherapy </w:t>
      </w:r>
      <w:r w:rsidRPr="0079437D">
        <w:t xml:space="preserve">2016, </w:t>
      </w:r>
      <w:r w:rsidRPr="0079437D">
        <w:rPr>
          <w:b/>
        </w:rPr>
        <w:t>60:</w:t>
      </w:r>
      <w:r w:rsidRPr="0079437D">
        <w:t>7321-7332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11.</w:t>
      </w:r>
      <w:r w:rsidRPr="0079437D">
        <w:tab/>
        <w:t xml:space="preserve">Ishengoma DS, Mandara CI, Francis F, Talundzic E, Lucchi NW, Ngasala B, et al: </w:t>
      </w:r>
      <w:r w:rsidRPr="0079437D">
        <w:rPr>
          <w:b/>
        </w:rPr>
        <w:t>Efficacy and safety of artemether-lumefantrine for the treatment of uncomplicated malaria and prevalence of Pfk13 and Pfmdr1 polymorphisms after a decade of using artemisinin-based combination therapy in mainland Tanzania.</w:t>
      </w:r>
      <w:r w:rsidRPr="0079437D">
        <w:t xml:space="preserve"> </w:t>
      </w:r>
      <w:r w:rsidRPr="0079437D">
        <w:rPr>
          <w:i/>
        </w:rPr>
        <w:t xml:space="preserve">Malar J </w:t>
      </w:r>
      <w:r w:rsidRPr="0079437D">
        <w:t xml:space="preserve">2019, </w:t>
      </w:r>
      <w:r w:rsidRPr="0079437D">
        <w:rPr>
          <w:b/>
        </w:rPr>
        <w:t>18:</w:t>
      </w:r>
      <w:r w:rsidRPr="0079437D">
        <w:t>88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12.</w:t>
      </w:r>
      <w:r w:rsidRPr="0079437D">
        <w:tab/>
        <w:t xml:space="preserve">Kakolwa MA, Mahende MK, Ishengoma DS, Mandara CI, Ngasala B, Kamugisha E, et al: </w:t>
      </w:r>
      <w:r w:rsidRPr="0079437D">
        <w:rPr>
          <w:b/>
        </w:rPr>
        <w:t>Efficacy and safety of artemisinin-based combination therapy, and molecular markers for artemisinin and piperaquine resistance in Mainland Tanzania ACTRN12615000159550 ACTRN.</w:t>
      </w:r>
      <w:r w:rsidRPr="0079437D">
        <w:t xml:space="preserve"> </w:t>
      </w:r>
      <w:r w:rsidRPr="0079437D">
        <w:rPr>
          <w:i/>
        </w:rPr>
        <w:t xml:space="preserve">Malaria Journal </w:t>
      </w:r>
      <w:r w:rsidRPr="0079437D">
        <w:t xml:space="preserve">2018, </w:t>
      </w:r>
      <w:r w:rsidRPr="0079437D">
        <w:rPr>
          <w:b/>
        </w:rPr>
        <w:t>17</w:t>
      </w:r>
      <w:r w:rsidRPr="0079437D">
        <w:t>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13.</w:t>
      </w:r>
      <w:r w:rsidRPr="0079437D">
        <w:tab/>
        <w:t xml:space="preserve">Kakuru A, Jagannathan P, Arinaitwe E, Wanzira H, Muhindo M, Bigira V, et al: </w:t>
      </w:r>
      <w:r w:rsidRPr="0079437D">
        <w:rPr>
          <w:b/>
        </w:rPr>
        <w:t>The effects of ACT treatment and TS prophylaxis on Plasmodium falciparum gametocytemia in a cohort of young Ugandan children.</w:t>
      </w:r>
      <w:r w:rsidRPr="0079437D">
        <w:t xml:space="preserve"> </w:t>
      </w:r>
      <w:r w:rsidRPr="0079437D">
        <w:rPr>
          <w:i/>
        </w:rPr>
        <w:t xml:space="preserve">American Journal of Tropical Medicine and Hygiene </w:t>
      </w:r>
      <w:r w:rsidRPr="0079437D">
        <w:t xml:space="preserve">2013, </w:t>
      </w:r>
      <w:r w:rsidRPr="0079437D">
        <w:rPr>
          <w:b/>
        </w:rPr>
        <w:t>88:</w:t>
      </w:r>
      <w:r w:rsidRPr="0079437D">
        <w:t>736-743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lastRenderedPageBreak/>
        <w:t>14.</w:t>
      </w:r>
      <w:r w:rsidRPr="0079437D">
        <w:tab/>
        <w:t xml:space="preserve">Katrak S, Gasasira A, Arinaitwe E, Kakuru A, Wanzira H, Bigira V, et al: </w:t>
      </w:r>
      <w:r w:rsidRPr="0079437D">
        <w:rPr>
          <w:b/>
        </w:rPr>
        <w:t>Safety and tolerability of artemether-lumefantrine versus dihydroartemisinin-piperaquine for malaria in young HIV-infected and uninfected children.</w:t>
      </w:r>
      <w:r w:rsidRPr="0079437D">
        <w:t xml:space="preserve"> </w:t>
      </w:r>
      <w:r w:rsidRPr="0079437D">
        <w:rPr>
          <w:i/>
        </w:rPr>
        <w:t xml:space="preserve">Malaria Journal </w:t>
      </w:r>
      <w:r w:rsidRPr="0079437D">
        <w:t xml:space="preserve">2009, </w:t>
      </w:r>
      <w:r w:rsidRPr="0079437D">
        <w:rPr>
          <w:b/>
        </w:rPr>
        <w:t>8</w:t>
      </w:r>
      <w:r w:rsidRPr="0079437D">
        <w:t>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15.</w:t>
      </w:r>
      <w:r w:rsidRPr="0079437D">
        <w:tab/>
        <w:t xml:space="preserve">Meremikwu MM, Odey F, Donegan S, Oringanje C, Oyo-Ita A, Elemi I, et al: </w:t>
      </w:r>
      <w:r w:rsidRPr="0079437D">
        <w:rPr>
          <w:b/>
        </w:rPr>
        <w:t>Artemether-lumefantrine, artesunate+amodiaquine and dihydroartemisininpiperaquine for treating uncomplicated plasmodium falciparum malaria in under-five Nigerian children: A randomized controlled trial.</w:t>
      </w:r>
      <w:r w:rsidRPr="0079437D">
        <w:t xml:space="preserve"> </w:t>
      </w:r>
      <w:r w:rsidRPr="0079437D">
        <w:rPr>
          <w:i/>
        </w:rPr>
        <w:t xml:space="preserve">American Journal of Tropical Medicine and Hygiene </w:t>
      </w:r>
      <w:r w:rsidRPr="0079437D">
        <w:t xml:space="preserve">2013, </w:t>
      </w:r>
      <w:r w:rsidRPr="0079437D">
        <w:rPr>
          <w:b/>
        </w:rPr>
        <w:t>89:</w:t>
      </w:r>
      <w:r w:rsidRPr="0079437D">
        <w:t>387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16.</w:t>
      </w:r>
      <w:r w:rsidRPr="0079437D">
        <w:tab/>
        <w:t xml:space="preserve">Muhindo MK, Kakuru A, Jagannathan P, Talisuna A, Osilo E, Orukan F, et al: </w:t>
      </w:r>
      <w:r w:rsidRPr="0079437D">
        <w:rPr>
          <w:b/>
        </w:rPr>
        <w:t>Early parasite clearance following artemisinin-based combination therapy among Ugandan children with uncomplicated Plasmodium falciparum malaria.</w:t>
      </w:r>
      <w:r w:rsidRPr="0079437D">
        <w:t xml:space="preserve"> </w:t>
      </w:r>
      <w:r w:rsidRPr="0079437D">
        <w:rPr>
          <w:i/>
        </w:rPr>
        <w:t xml:space="preserve">Malar J </w:t>
      </w:r>
      <w:r w:rsidRPr="0079437D">
        <w:t xml:space="preserve">2014, </w:t>
      </w:r>
      <w:r w:rsidRPr="0079437D">
        <w:rPr>
          <w:b/>
        </w:rPr>
        <w:t>13:</w:t>
      </w:r>
      <w:r w:rsidRPr="0079437D">
        <w:t>32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17.</w:t>
      </w:r>
      <w:r w:rsidRPr="0079437D">
        <w:tab/>
        <w:t xml:space="preserve">Onyamboko MA, Fanello CI, Wongsaen K, Tarning J, Cheah PY, Tshefu KA, et al: </w:t>
      </w:r>
      <w:r w:rsidRPr="0079437D">
        <w:rPr>
          <w:b/>
        </w:rPr>
        <w:t xml:space="preserve">Randomized comparison of the efficacies and tolerabilities of three artemisinin-based combination treatments for children with acute </w:t>
      </w:r>
      <w:r w:rsidRPr="0079437D">
        <w:rPr>
          <w:b/>
          <w:i/>
        </w:rPr>
        <w:t>Plasmodium falciparum</w:t>
      </w:r>
      <w:r w:rsidRPr="0079437D">
        <w:rPr>
          <w:b/>
        </w:rPr>
        <w:t xml:space="preserve"> Malaria in the Democratic Republic of the Congo.</w:t>
      </w:r>
      <w:r w:rsidRPr="0079437D">
        <w:t xml:space="preserve"> </w:t>
      </w:r>
      <w:r w:rsidRPr="0079437D">
        <w:rPr>
          <w:i/>
        </w:rPr>
        <w:t xml:space="preserve">Antimicrob Agents Chemother </w:t>
      </w:r>
      <w:r w:rsidRPr="0079437D">
        <w:t xml:space="preserve">2014, </w:t>
      </w:r>
      <w:r w:rsidRPr="0079437D">
        <w:rPr>
          <w:b/>
        </w:rPr>
        <w:t>58:</w:t>
      </w:r>
      <w:r w:rsidRPr="0079437D">
        <w:t>5528-5536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18.</w:t>
      </w:r>
      <w:r w:rsidRPr="0079437D">
        <w:tab/>
        <w:t xml:space="preserve">Omondi P, Burugu M, Matoke-Muhia D, Too E, Nambati EA, Chege W, et al: </w:t>
      </w:r>
      <w:r w:rsidRPr="0079437D">
        <w:rPr>
          <w:b/>
        </w:rPr>
        <w:t>Gametocyte clearance in children, from western Kenya, with uncomplicated Plasmodium falciparum malaria after artemether-lumefantrine or dihydroartemisinin-piperaquine treatment.</w:t>
      </w:r>
      <w:r w:rsidRPr="0079437D">
        <w:t xml:space="preserve"> </w:t>
      </w:r>
      <w:r w:rsidRPr="0079437D">
        <w:rPr>
          <w:i/>
        </w:rPr>
        <w:t xml:space="preserve">Malaria Journal </w:t>
      </w:r>
      <w:r w:rsidRPr="0079437D">
        <w:t xml:space="preserve">2019, </w:t>
      </w:r>
      <w:r w:rsidRPr="0079437D">
        <w:rPr>
          <w:b/>
        </w:rPr>
        <w:t>18</w:t>
      </w:r>
      <w:r w:rsidRPr="0079437D">
        <w:t>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19.</w:t>
      </w:r>
      <w:r w:rsidRPr="0079437D">
        <w:tab/>
        <w:t xml:space="preserve">Plucinski MM, Talundzic E, Morton L, Dimbu PR, Macaia AP, Fortes F, et al: </w:t>
      </w:r>
      <w:r w:rsidRPr="0079437D">
        <w:rPr>
          <w:b/>
        </w:rPr>
        <w:t>Efficacy of artemether-lumefantrine and dihydroartemisinin-piperaquine for treatment of uncomplicated malaria in children in Zaire and Uige Provinces, angola.</w:t>
      </w:r>
      <w:r w:rsidRPr="0079437D">
        <w:t xml:space="preserve"> </w:t>
      </w:r>
      <w:r w:rsidRPr="0079437D">
        <w:rPr>
          <w:i/>
        </w:rPr>
        <w:t xml:space="preserve">Antimicrob Agents Chemother </w:t>
      </w:r>
      <w:r w:rsidRPr="0079437D">
        <w:t xml:space="preserve">2015, </w:t>
      </w:r>
      <w:r w:rsidRPr="0079437D">
        <w:rPr>
          <w:b/>
        </w:rPr>
        <w:t>59:</w:t>
      </w:r>
      <w:r w:rsidRPr="0079437D">
        <w:t>437-443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20.</w:t>
      </w:r>
      <w:r w:rsidRPr="0079437D">
        <w:tab/>
        <w:t xml:space="preserve">Plucinski MM, Dimbu PR, Macaia AP, Ferreira CM, Samutondo C, Quivinja J, et al: </w:t>
      </w:r>
      <w:r w:rsidRPr="0079437D">
        <w:rPr>
          <w:b/>
        </w:rPr>
        <w:t>Efficacy of artemether-lumefantrine, artesunate-amodiaquine, and dihydroartemisinin-piperaquine for treatment of uncomplicated Plasmodium falciparum malaria in Angola, 2015.</w:t>
      </w:r>
      <w:r w:rsidRPr="0079437D">
        <w:t xml:space="preserve"> </w:t>
      </w:r>
      <w:r w:rsidRPr="0079437D">
        <w:rPr>
          <w:i/>
        </w:rPr>
        <w:t xml:space="preserve">Malaria Journal </w:t>
      </w:r>
      <w:r w:rsidRPr="0079437D">
        <w:t xml:space="preserve">2017, </w:t>
      </w:r>
      <w:r w:rsidRPr="0079437D">
        <w:rPr>
          <w:b/>
        </w:rPr>
        <w:t>16</w:t>
      </w:r>
      <w:r w:rsidRPr="0079437D">
        <w:t>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21.</w:t>
      </w:r>
      <w:r w:rsidRPr="0079437D">
        <w:tab/>
        <w:t xml:space="preserve">Sawa P, Shekalaghe SA, Drakeley CJ, Sutherland CJ, Mweresa CK, Baidjoe AY, et al: </w:t>
      </w:r>
      <w:r w:rsidRPr="0079437D">
        <w:rPr>
          <w:b/>
        </w:rPr>
        <w:t>Malaria transmission after artemether-lumefantrine and dihydroartemisinin-piperaquine: a randomized trial.</w:t>
      </w:r>
      <w:r w:rsidRPr="0079437D">
        <w:t xml:space="preserve"> </w:t>
      </w:r>
      <w:r w:rsidRPr="0079437D">
        <w:rPr>
          <w:i/>
        </w:rPr>
        <w:t xml:space="preserve">J Infect Dis </w:t>
      </w:r>
      <w:r w:rsidRPr="0079437D">
        <w:t xml:space="preserve">2013, </w:t>
      </w:r>
      <w:r w:rsidRPr="0079437D">
        <w:rPr>
          <w:b/>
        </w:rPr>
        <w:t>207:</w:t>
      </w:r>
      <w:r w:rsidRPr="0079437D">
        <w:t>1637-1645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22.</w:t>
      </w:r>
      <w:r w:rsidRPr="0079437D">
        <w:tab/>
        <w:t xml:space="preserve">Sylla K, Abiola A, Tine RCK, Faye B, Sow D, Ndiaye JL, et al: </w:t>
      </w:r>
      <w:r w:rsidRPr="0079437D">
        <w:rPr>
          <w:b/>
        </w:rPr>
        <w:t>Monitoring the efficacy and safety of three artemisinin based-combinations therapies in Senegal: Results from two years surveillance.</w:t>
      </w:r>
      <w:r w:rsidRPr="0079437D">
        <w:t xml:space="preserve"> </w:t>
      </w:r>
      <w:r w:rsidRPr="0079437D">
        <w:rPr>
          <w:i/>
        </w:rPr>
        <w:t xml:space="preserve">BMC Infectious Diseases </w:t>
      </w:r>
      <w:r w:rsidRPr="0079437D">
        <w:t xml:space="preserve">2013, </w:t>
      </w:r>
      <w:r w:rsidRPr="0079437D">
        <w:rPr>
          <w:b/>
        </w:rPr>
        <w:t>13</w:t>
      </w:r>
      <w:r w:rsidRPr="0079437D">
        <w:t>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23.</w:t>
      </w:r>
      <w:r w:rsidRPr="0079437D">
        <w:tab/>
        <w:t xml:space="preserve">Sow D, Ndiaye JL, Sylla K, Ba MS, Tine RC, Faye B, et al: </w:t>
      </w:r>
      <w:r w:rsidRPr="0079437D">
        <w:rPr>
          <w:b/>
        </w:rPr>
        <w:t>[Evaluation of the efficacy and safety of three 2-drug combinations for the treatment of uncomplicated Plasmodium falciparum malaria in Senegal: artesunate-amodiaquine, dihydroartemisinin-piperaquine, and artemether-lumefantrine].</w:t>
      </w:r>
      <w:r w:rsidRPr="0079437D">
        <w:t xml:space="preserve"> </w:t>
      </w:r>
      <w:r w:rsidRPr="0079437D">
        <w:rPr>
          <w:i/>
        </w:rPr>
        <w:t xml:space="preserve">Med Sante Trop </w:t>
      </w:r>
      <w:r w:rsidRPr="0079437D">
        <w:t xml:space="preserve">2016, </w:t>
      </w:r>
      <w:r w:rsidRPr="0079437D">
        <w:rPr>
          <w:b/>
        </w:rPr>
        <w:t>26:</w:t>
      </w:r>
      <w:r w:rsidRPr="0079437D">
        <w:t>45-50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24.</w:t>
      </w:r>
      <w:r w:rsidRPr="0079437D">
        <w:tab/>
        <w:t xml:space="preserve">Taylor AR, Flegg JA, Holmes CC, Guérin PJ, Sibley CH, Conrad MD, et al: </w:t>
      </w:r>
      <w:r w:rsidRPr="0079437D">
        <w:rPr>
          <w:b/>
        </w:rPr>
        <w:t>Artemether-lumefantrine and dihydroartemisinin-piperaquine exert inverse selective pressure on plasmodium falciparum drug sensitivity-associated haplotypes in Uganda.</w:t>
      </w:r>
      <w:r w:rsidRPr="0079437D">
        <w:t xml:space="preserve"> </w:t>
      </w:r>
      <w:r w:rsidRPr="0079437D">
        <w:rPr>
          <w:i/>
        </w:rPr>
        <w:t xml:space="preserve">Open Forum Infectious Diseases </w:t>
      </w:r>
      <w:r w:rsidRPr="0079437D">
        <w:t xml:space="preserve">2017, </w:t>
      </w:r>
      <w:r w:rsidRPr="0079437D">
        <w:rPr>
          <w:b/>
        </w:rPr>
        <w:t>4</w:t>
      </w:r>
      <w:r w:rsidRPr="0079437D">
        <w:t>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25.</w:t>
      </w:r>
      <w:r w:rsidRPr="0079437D">
        <w:tab/>
        <w:t xml:space="preserve">van der Pluijm RW, Tripura R, Hoglund RM, Pyae Phyo A, Lek D, ul Islam A, et al: </w:t>
      </w:r>
      <w:r w:rsidRPr="0079437D">
        <w:rPr>
          <w:b/>
        </w:rPr>
        <w:t xml:space="preserve">Triple artemisinin-based combination therapies versus artemisinin-based </w:t>
      </w:r>
      <w:r w:rsidRPr="0079437D">
        <w:rPr>
          <w:b/>
        </w:rPr>
        <w:lastRenderedPageBreak/>
        <w:t>combination therapies for uncomplicated Plasmodium falciparum malaria: a multicentre, open-label, randomised clinical trial.</w:t>
      </w:r>
      <w:r w:rsidRPr="0079437D">
        <w:t xml:space="preserve"> </w:t>
      </w:r>
      <w:r w:rsidRPr="0079437D">
        <w:rPr>
          <w:i/>
        </w:rPr>
        <w:t xml:space="preserve">The Lancet </w:t>
      </w:r>
      <w:r w:rsidRPr="0079437D">
        <w:t xml:space="preserve">2020, </w:t>
      </w:r>
      <w:r w:rsidRPr="0079437D">
        <w:rPr>
          <w:b/>
        </w:rPr>
        <w:t>395:</w:t>
      </w:r>
      <w:r w:rsidRPr="0079437D">
        <w:t>1345-1360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26.</w:t>
      </w:r>
      <w:r w:rsidRPr="0079437D">
        <w:tab/>
        <w:t xml:space="preserve">Verret WJ, Arinaitwe E, Wanzira H, Bigira V, Kakuru A, Kamya M, et al: </w:t>
      </w:r>
      <w:r w:rsidRPr="0079437D">
        <w:rPr>
          <w:b/>
        </w:rPr>
        <w:t>Effect of nutritional status on response to treatment with artemisinin-based combination therapy in young Ugandan children with malaria.</w:t>
      </w:r>
      <w:r w:rsidRPr="0079437D">
        <w:t xml:space="preserve"> </w:t>
      </w:r>
      <w:r w:rsidRPr="0079437D">
        <w:rPr>
          <w:i/>
        </w:rPr>
        <w:t xml:space="preserve">Antimicrobial Agents and Chemotherapy </w:t>
      </w:r>
      <w:r w:rsidRPr="0079437D">
        <w:t xml:space="preserve">2011, </w:t>
      </w:r>
      <w:r w:rsidRPr="0079437D">
        <w:rPr>
          <w:b/>
        </w:rPr>
        <w:t>55:</w:t>
      </w:r>
      <w:r w:rsidRPr="0079437D">
        <w:t>2629-2635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27.</w:t>
      </w:r>
      <w:r w:rsidRPr="0079437D">
        <w:tab/>
        <w:t xml:space="preserve">Wanzira H, Kakuru A, Arinaitwe E, Bigira V, Muhindo MK, Conrad M, et al: </w:t>
      </w:r>
      <w:r w:rsidRPr="0079437D">
        <w:rPr>
          <w:b/>
        </w:rPr>
        <w:t>Longitudinal outcomes in a cohort of Ugandan children randomized to artemether-lumefantrine versus dihydroartemisinin-piperaquine for the treatment of malaria.</w:t>
      </w:r>
      <w:r w:rsidRPr="0079437D">
        <w:t xml:space="preserve"> </w:t>
      </w:r>
      <w:r w:rsidRPr="0079437D">
        <w:rPr>
          <w:i/>
        </w:rPr>
        <w:t xml:space="preserve">Clin Infect Dis </w:t>
      </w:r>
      <w:r w:rsidRPr="0079437D">
        <w:t xml:space="preserve">2014, </w:t>
      </w:r>
      <w:r w:rsidRPr="0079437D">
        <w:rPr>
          <w:b/>
        </w:rPr>
        <w:t>59:</w:t>
      </w:r>
      <w:r w:rsidRPr="0079437D">
        <w:t>509-516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28.</w:t>
      </w:r>
      <w:r w:rsidRPr="0079437D">
        <w:tab/>
        <w:t xml:space="preserve">Warsame M, Hassan AM, Hassan AH, Jibril AM, Khim N, Arale AM, et al: </w:t>
      </w:r>
      <w:r w:rsidRPr="0079437D">
        <w:rPr>
          <w:b/>
        </w:rPr>
        <w:t>High therapeutic efficacy of artemether-lumefantrine and dihydroartemisinin-piperaquine for the treatment of uncomplicated falciparum malaria in Somalia.</w:t>
      </w:r>
      <w:r w:rsidRPr="0079437D">
        <w:t xml:space="preserve"> </w:t>
      </w:r>
      <w:r w:rsidRPr="0079437D">
        <w:rPr>
          <w:i/>
        </w:rPr>
        <w:t xml:space="preserve">Malar J </w:t>
      </w:r>
      <w:r w:rsidRPr="0079437D">
        <w:t xml:space="preserve">2019, </w:t>
      </w:r>
      <w:r w:rsidRPr="0079437D">
        <w:rPr>
          <w:b/>
        </w:rPr>
        <w:t>18:</w:t>
      </w:r>
      <w:r w:rsidRPr="0079437D">
        <w:t>231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29.</w:t>
      </w:r>
      <w:r w:rsidRPr="0079437D">
        <w:tab/>
        <w:t xml:space="preserve">Yavo W, Faye B, Kuete T, Djohan V, Oga SA, Kassi RR, et al: </w:t>
      </w:r>
      <w:r w:rsidRPr="0079437D">
        <w:rPr>
          <w:b/>
        </w:rPr>
        <w:t>Multicentric assessment of the efficacy and tolerability of dihydroartemisinin-piperaquine compared to artemether-lumefantrine in the treatment of uncomplicated Plasmodium falciparum malaria in sub-Saharan Africa.</w:t>
      </w:r>
      <w:r w:rsidRPr="0079437D">
        <w:t xml:space="preserve"> </w:t>
      </w:r>
      <w:r w:rsidRPr="0079437D">
        <w:rPr>
          <w:i/>
        </w:rPr>
        <w:t xml:space="preserve">Malar J </w:t>
      </w:r>
      <w:r w:rsidRPr="0079437D">
        <w:t xml:space="preserve">2011, </w:t>
      </w:r>
      <w:r w:rsidRPr="0079437D">
        <w:rPr>
          <w:b/>
        </w:rPr>
        <w:t>10:</w:t>
      </w:r>
      <w:r w:rsidRPr="0079437D">
        <w:t>198.</w:t>
      </w:r>
    </w:p>
    <w:p w:rsidR="0079437D" w:rsidRPr="0079437D" w:rsidRDefault="0079437D" w:rsidP="0079437D">
      <w:pPr>
        <w:pStyle w:val="EndNoteBibliography"/>
        <w:ind w:left="720" w:hanging="720"/>
      </w:pPr>
      <w:r w:rsidRPr="0079437D">
        <w:t>30.</w:t>
      </w:r>
      <w:r w:rsidRPr="0079437D">
        <w:tab/>
        <w:t xml:space="preserve">Yeka A, Tibenderana J, Achan J, D'Alessandro U, Talisuna AO: </w:t>
      </w:r>
      <w:r w:rsidRPr="0079437D">
        <w:rPr>
          <w:b/>
        </w:rPr>
        <w:t>Efficacy of quinine, artemether-lumefantrine and dihydroartemisinin-piperaquine as rescue treatment for uncomplicated malaria in Ugandan children.</w:t>
      </w:r>
      <w:r w:rsidRPr="0079437D">
        <w:t xml:space="preserve"> </w:t>
      </w:r>
      <w:r w:rsidRPr="0079437D">
        <w:rPr>
          <w:i/>
        </w:rPr>
        <w:t xml:space="preserve">PLoS One </w:t>
      </w:r>
      <w:r w:rsidRPr="0079437D">
        <w:t xml:space="preserve">2013, </w:t>
      </w:r>
      <w:r w:rsidRPr="0079437D">
        <w:rPr>
          <w:b/>
        </w:rPr>
        <w:t>8:</w:t>
      </w:r>
      <w:r w:rsidRPr="0079437D">
        <w:t>e53772.</w:t>
      </w:r>
    </w:p>
    <w:p w:rsidR="00F16AFB" w:rsidRDefault="0079437D">
      <w:r>
        <w:fldChar w:fldCharType="end"/>
      </w:r>
    </w:p>
    <w:sectPr w:rsidR="00F16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FE598F"/>
    <w:multiLevelType w:val="multilevel"/>
    <w:tmpl w:val="2CFE598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alaria J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fpefd96tte01ezf59vxv2c52e9etzzxrp9&quot;&gt;My EndNote Library-Saved Copy 2021&lt;record-ids&gt;&lt;item&gt;1671&lt;/item&gt;&lt;item&gt;1893&lt;/item&gt;&lt;item&gt;2466&lt;/item&gt;&lt;item&gt;2492&lt;/item&gt;&lt;item&gt;3339&lt;/item&gt;&lt;item&gt;3947&lt;/item&gt;&lt;item&gt;4266&lt;/item&gt;&lt;item&gt;4620&lt;/item&gt;&lt;item&gt;9317&lt;/item&gt;&lt;item&gt;11852&lt;/item&gt;&lt;item&gt;11854&lt;/item&gt;&lt;item&gt;11856&lt;/item&gt;&lt;item&gt;11857&lt;/item&gt;&lt;item&gt;11859&lt;/item&gt;&lt;item&gt;11860&lt;/item&gt;&lt;item&gt;11861&lt;/item&gt;&lt;item&gt;11863&lt;/item&gt;&lt;item&gt;11864&lt;/item&gt;&lt;item&gt;11865&lt;/item&gt;&lt;item&gt;11866&lt;/item&gt;&lt;item&gt;11868&lt;/item&gt;&lt;item&gt;11869&lt;/item&gt;&lt;item&gt;11870&lt;/item&gt;&lt;item&gt;11871&lt;/item&gt;&lt;item&gt;11872&lt;/item&gt;&lt;item&gt;11873&lt;/item&gt;&lt;item&gt;11874&lt;/item&gt;&lt;item&gt;11875&lt;/item&gt;&lt;item&gt;11876&lt;/item&gt;&lt;item&gt;11877&lt;/item&gt;&lt;/record-ids&gt;&lt;/item&gt;&lt;/Libraries&gt;"/>
  </w:docVars>
  <w:rsids>
    <w:rsidRoot w:val="005425ED"/>
    <w:rsid w:val="002A6CAB"/>
    <w:rsid w:val="002C1F03"/>
    <w:rsid w:val="005425ED"/>
    <w:rsid w:val="00622349"/>
    <w:rsid w:val="00627376"/>
    <w:rsid w:val="0079437D"/>
    <w:rsid w:val="00B140C5"/>
    <w:rsid w:val="00B27F62"/>
    <w:rsid w:val="00C37518"/>
    <w:rsid w:val="00EA58F8"/>
    <w:rsid w:val="00F1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5ED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25E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5425ED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25E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9437D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437D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9437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37D"/>
    <w:rPr>
      <w:rFonts w:ascii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unhideWhenUsed/>
    <w:rsid w:val="00B27F62"/>
    <w:pPr>
      <w:spacing w:before="100" w:beforeAutospacing="1" w:after="100" w:afterAutospacing="1"/>
    </w:pPr>
    <w:rPr>
      <w:rFonts w:eastAsia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5ED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25E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5425ED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25E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9437D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437D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9437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37D"/>
    <w:rPr>
      <w:rFonts w:ascii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unhideWhenUsed/>
    <w:rsid w:val="00B27F62"/>
    <w:pPr>
      <w:spacing w:before="100" w:beforeAutospacing="1" w:after="100" w:afterAutospacing="1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321</Words>
  <Characters>1323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1-07-07T20:11:00Z</dcterms:created>
  <dcterms:modified xsi:type="dcterms:W3CDTF">2021-11-28T07:05:00Z</dcterms:modified>
</cp:coreProperties>
</file>